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071" w:rsidRDefault="00A37071" w:rsidP="00A37071">
      <w:pPr>
        <w:pStyle w:val="Body"/>
        <w:shd w:val="clear" w:color="auto" w:fill="FFFFFF"/>
        <w:spacing w:before="100" w:after="100" w:line="24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 xml:space="preserve">Additional File 2. Live birth distribution by maternal height and social and obstetric characteristics </w:t>
      </w:r>
    </w:p>
    <w:tbl>
      <w:tblPr>
        <w:tblStyle w:val="TableNormal"/>
        <w:tblW w:w="173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971"/>
        <w:gridCol w:w="1329"/>
        <w:gridCol w:w="1371"/>
        <w:gridCol w:w="710"/>
        <w:gridCol w:w="1371"/>
        <w:gridCol w:w="710"/>
        <w:gridCol w:w="1371"/>
        <w:gridCol w:w="710"/>
        <w:gridCol w:w="1370"/>
        <w:gridCol w:w="644"/>
        <w:gridCol w:w="1371"/>
        <w:gridCol w:w="644"/>
        <w:gridCol w:w="1367"/>
        <w:gridCol w:w="1366"/>
      </w:tblGrid>
      <w:tr w:rsidR="00A37071" w:rsidTr="00767E15">
        <w:trPr>
          <w:trHeight w:val="964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/>
        </w:tc>
        <w:tc>
          <w:tcPr>
            <w:tcW w:w="2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Very short &lt;145 cm</w:t>
            </w:r>
          </w:p>
          <w:p w:rsidR="00A37071" w:rsidRDefault="004A3808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3269</w:t>
            </w:r>
          </w:p>
        </w:tc>
        <w:tc>
          <w:tcPr>
            <w:tcW w:w="20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Short 145.0-149.9</w:t>
            </w:r>
          </w:p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3658</w:t>
            </w:r>
          </w:p>
        </w:tc>
        <w:tc>
          <w:tcPr>
            <w:tcW w:w="20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Short average 150.0-154.9</w:t>
            </w:r>
          </w:p>
          <w:p w:rsidR="00A37071" w:rsidRDefault="004A3808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2769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verage 155.0-159.9</w:t>
            </w:r>
          </w:p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1299</w:t>
            </w:r>
          </w:p>
        </w:tc>
        <w:tc>
          <w:tcPr>
            <w:tcW w:w="20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Average-tall 160.0-169.9</w:t>
            </w:r>
          </w:p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425</w:t>
            </w:r>
            <w:bookmarkStart w:id="0" w:name="_GoBack"/>
            <w:bookmarkEnd w:id="0"/>
          </w:p>
        </w:tc>
        <w:tc>
          <w:tcPr>
            <w:tcW w:w="20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Tall ≥170.0</w:t>
            </w:r>
          </w:p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 = 100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ercentag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ercentag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ercentag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ercentage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ercentage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ercentage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Age at birth (years)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&lt;19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3.9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.39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4.0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4.1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.50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0-29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66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4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12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8.1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65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9.8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0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2.1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3.76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65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6.10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0-39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0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7.7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6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3.6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2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2.6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1.7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0.7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.51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0+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onindigenous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7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3.0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2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7.0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3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2.6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0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77.06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4.7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7.42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Indigenous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18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6.9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93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2.9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3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7.3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2.9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.29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29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2.58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Maternal education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o education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6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9.4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90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.8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1.2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7.3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0.68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2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5.7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10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7.4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40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0.6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4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1.88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9.6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7.46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Secondary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4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3.5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779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1.3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1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2.9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1.7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0.8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.49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Higher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.08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3.4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Wealth index quintile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oorest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9.4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6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9.1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.6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1.7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5.19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lastRenderedPageBreak/>
              <w:t>Poorer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8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6.9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91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5.0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4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9.7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4.9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2.0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6.44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8.8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72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9.7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2.0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2.3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6.0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6.40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Richer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.5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4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.6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60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1.8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3.17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0.59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1.73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Richest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8.4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7.7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7.87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37.6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0.24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37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2.6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489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8.0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670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0.3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1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5.3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9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5.88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1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8.58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9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7.3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69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1.9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099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9.69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8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4.6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3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4.1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9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9.42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1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Prenatal visit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&lt; 4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5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6.9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5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5.09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0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4.6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6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2.78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.76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51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5.01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= 0.0666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4 or more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71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3.0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10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4.9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36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5.3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3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7.2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.9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2.2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55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4.99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Place of birth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ublic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519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6.4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92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2.6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45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2.6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6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1.3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1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0.3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0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0.36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rivate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10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.4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1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.4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8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1.0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3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3.1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8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3.29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.53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Home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53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6.8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30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5.59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1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5.7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9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4.96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.6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77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7.42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0.2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0.3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6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0.5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0.5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0.7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0.70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Skil</w:t>
            </w:r>
            <w:r w:rsidRPr="0040774E">
              <w:rPr>
                <w:rStyle w:val="None"/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led</w:t>
            </w: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 xml:space="preserve"> birth attendant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54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7.2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32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6.1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2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6.1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9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4.86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.29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8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8.31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72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2.7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33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3.8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046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3.89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0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5.1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.9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2.7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2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1.69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Multiple births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19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7.8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59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8.2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727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8.4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27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8.1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7.6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00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9.40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1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.1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.65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2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.5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.8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.35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0.60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>Birth order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75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6.7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1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0.4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33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3.69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9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8.18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8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4.47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66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6.38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80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6.1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479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0.4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9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3.2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57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4.3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8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4.2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9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8.77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 xml:space="preserve">4+ 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214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7.1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066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9.1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.38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3.04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2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7.47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4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.29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50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4.88</w:t>
            </w:r>
          </w:p>
        </w:tc>
        <w:tc>
          <w:tcPr>
            <w:tcW w:w="136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b/>
                <w:bCs/>
                <w:sz w:val="24"/>
                <w:szCs w:val="24"/>
              </w:rPr>
              <w:t xml:space="preserve">Previous cesarean section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/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4.9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3.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7.4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6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70.7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2.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7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91.49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A37071" w:rsidTr="00767E15">
        <w:trPr>
          <w:trHeight w:val="3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</w:pPr>
            <w:r>
              <w:rPr>
                <w:rStyle w:val="None"/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5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6.7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2.5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9.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2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37.7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1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37071" w:rsidRDefault="00A37071" w:rsidP="00767E15">
            <w:pPr>
              <w:pStyle w:val="Body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es-ES_tradnl"/>
              </w:rPr>
              <w:t>8.51</w:t>
            </w:r>
          </w:p>
        </w:tc>
        <w:tc>
          <w:tcPr>
            <w:tcW w:w="13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071" w:rsidRDefault="00A37071" w:rsidP="00767E15"/>
        </w:tc>
      </w:tr>
    </w:tbl>
    <w:p w:rsidR="00A37071" w:rsidRDefault="00A37071" w:rsidP="00A37071">
      <w:pPr>
        <w:pStyle w:val="Body"/>
        <w:widowControl w:val="0"/>
        <w:shd w:val="clear" w:color="auto" w:fill="FFFFFF"/>
        <w:spacing w:before="100" w:after="100" w:line="240" w:lineRule="auto"/>
      </w:pPr>
    </w:p>
    <w:p w:rsidR="007E6516" w:rsidRDefault="007E6516"/>
    <w:sectPr w:rsidR="007E6516" w:rsidSect="004E706B">
      <w:pgSz w:w="20160" w:h="12240" w:orient="landscape" w:code="5"/>
      <w:pgMar w:top="1417" w:right="1701" w:bottom="1417" w:left="1701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yM7W0MDWyNLewMDdU0lEKTi0uzszPAykwqgUA4k0ViCwAAAA="/>
  </w:docVars>
  <w:rsids>
    <w:rsidRoot w:val="00A37071"/>
    <w:rsid w:val="004A3808"/>
    <w:rsid w:val="00532508"/>
    <w:rsid w:val="00714640"/>
    <w:rsid w:val="007E6516"/>
    <w:rsid w:val="00A37071"/>
    <w:rsid w:val="00CE5916"/>
    <w:rsid w:val="00DB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E3A91"/>
  <w15:chartTrackingRefBased/>
  <w15:docId w15:val="{A80E4C9C-5E55-4004-B92A-A2877EADB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370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A370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G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A370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GT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37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2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Roldan</dc:creator>
  <cp:keywords/>
  <dc:description/>
  <cp:lastModifiedBy>Evelyn Roldan</cp:lastModifiedBy>
  <cp:revision>3</cp:revision>
  <dcterms:created xsi:type="dcterms:W3CDTF">2019-11-26T18:19:00Z</dcterms:created>
  <dcterms:modified xsi:type="dcterms:W3CDTF">2019-11-29T19:48:00Z</dcterms:modified>
</cp:coreProperties>
</file>